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41748" w14:textId="77777777" w:rsidR="004C4471" w:rsidRDefault="004C4471" w:rsidP="004C4471">
      <w:pPr>
        <w:keepNext/>
        <w:jc w:val="center"/>
      </w:pPr>
      <w:r>
        <w:rPr>
          <w:noProof/>
        </w:rPr>
        <w:drawing>
          <wp:inline distT="0" distB="0" distL="0" distR="0" wp14:anchorId="71556E8C" wp14:editId="757EF242">
            <wp:extent cx="4222679" cy="5832883"/>
            <wp:effectExtent l="0" t="0" r="0" b="0"/>
            <wp:docPr id="2" name="Picture 2" descr="A picture containing group, posing, automaton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oup, posing, automaton, several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0283" cy="5843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E23EF" w14:textId="77777777" w:rsidR="004C4471" w:rsidRDefault="004C4471" w:rsidP="004C4471">
      <w:pPr>
        <w:pStyle w:val="Caption"/>
        <w:rPr>
          <w:rFonts w:ascii="Calibri" w:hAnsi="Calibri" w:cs="Calibri"/>
        </w:rPr>
      </w:pPr>
      <w:r>
        <w:t>Supplemental Figure 2. Different stone locations indicated by red arrows. A) Upper pole stone. B) Mid pole stone. C) Lower pole stone. D) Ureteral stone. E &amp; F) Renal pelvis stone.</w:t>
      </w:r>
    </w:p>
    <w:p w14:paraId="2C5822E0" w14:textId="77777777" w:rsidR="002A71A6" w:rsidRPr="004C4471" w:rsidRDefault="003A7EF8" w:rsidP="004C4471"/>
    <w:sectPr w:rsidR="002A71A6" w:rsidRPr="004C4471" w:rsidSect="007C4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CFA"/>
    <w:rsid w:val="0000682C"/>
    <w:rsid w:val="0003502D"/>
    <w:rsid w:val="0004657F"/>
    <w:rsid w:val="00062265"/>
    <w:rsid w:val="00096A86"/>
    <w:rsid w:val="000B6A80"/>
    <w:rsid w:val="0014725F"/>
    <w:rsid w:val="00290E75"/>
    <w:rsid w:val="002C3149"/>
    <w:rsid w:val="0030385A"/>
    <w:rsid w:val="00307651"/>
    <w:rsid w:val="00311F39"/>
    <w:rsid w:val="00321110"/>
    <w:rsid w:val="00386A3A"/>
    <w:rsid w:val="003A7EF8"/>
    <w:rsid w:val="003B1177"/>
    <w:rsid w:val="003B4DFC"/>
    <w:rsid w:val="003C6C32"/>
    <w:rsid w:val="0049258E"/>
    <w:rsid w:val="004C4471"/>
    <w:rsid w:val="004C6F72"/>
    <w:rsid w:val="004E3117"/>
    <w:rsid w:val="005330B7"/>
    <w:rsid w:val="0059180C"/>
    <w:rsid w:val="005B3F61"/>
    <w:rsid w:val="00642400"/>
    <w:rsid w:val="006E768C"/>
    <w:rsid w:val="00704059"/>
    <w:rsid w:val="007C4D3E"/>
    <w:rsid w:val="007F3EB5"/>
    <w:rsid w:val="00826978"/>
    <w:rsid w:val="008522C9"/>
    <w:rsid w:val="008543D9"/>
    <w:rsid w:val="00861AAF"/>
    <w:rsid w:val="00910C26"/>
    <w:rsid w:val="00944477"/>
    <w:rsid w:val="00A47E50"/>
    <w:rsid w:val="00AC2F4B"/>
    <w:rsid w:val="00AD5852"/>
    <w:rsid w:val="00AF3D48"/>
    <w:rsid w:val="00B96DAA"/>
    <w:rsid w:val="00BB7B0B"/>
    <w:rsid w:val="00CA64C3"/>
    <w:rsid w:val="00DB6FE7"/>
    <w:rsid w:val="00E23397"/>
    <w:rsid w:val="00E31805"/>
    <w:rsid w:val="00E72CFA"/>
    <w:rsid w:val="00F26FF0"/>
    <w:rsid w:val="00F37A3B"/>
    <w:rsid w:val="00F4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03AFB"/>
  <w15:chartTrackingRefBased/>
  <w15:docId w15:val="{450775B9-6D3A-C446-A178-2013D605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72CFA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72CFA"/>
    <w:rPr>
      <w:rFonts w:ascii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F43CC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Lee</dc:creator>
  <cp:keywords/>
  <dc:description/>
  <cp:lastModifiedBy>Harry Lee</cp:lastModifiedBy>
  <cp:revision>2</cp:revision>
  <dcterms:created xsi:type="dcterms:W3CDTF">2022-06-11T17:41:00Z</dcterms:created>
  <dcterms:modified xsi:type="dcterms:W3CDTF">2022-06-11T17:41:00Z</dcterms:modified>
</cp:coreProperties>
</file>